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686" w:rsidRPr="00217EC3" w:rsidRDefault="0035250D" w:rsidP="00676686">
      <w:pPr>
        <w:rPr>
          <w:lang w:val="en-GB"/>
        </w:rPr>
      </w:pPr>
      <w:r w:rsidRPr="00217EC3">
        <w:rPr>
          <w:b/>
          <w:lang w:val="en-GB"/>
        </w:rPr>
        <w:t>S4 Table.</w:t>
      </w:r>
      <w:r w:rsidRPr="00217EC3">
        <w:rPr>
          <w:lang w:val="en-GB"/>
        </w:rPr>
        <w:t xml:space="preserve"> </w:t>
      </w:r>
      <w:proofErr w:type="spellStart"/>
      <w:r w:rsidRPr="00217EC3">
        <w:rPr>
          <w:b/>
          <w:lang w:val="en-GB"/>
        </w:rPr>
        <w:t>Univariable</w:t>
      </w:r>
      <w:proofErr w:type="spellEnd"/>
      <w:r w:rsidRPr="00217EC3">
        <w:rPr>
          <w:b/>
          <w:lang w:val="en-GB"/>
        </w:rPr>
        <w:t xml:space="preserve"> analysis including results from the </w:t>
      </w:r>
      <w:r w:rsidRPr="00217EC3">
        <w:rPr>
          <w:b/>
          <w:i/>
          <w:lang w:val="en-GB"/>
        </w:rPr>
        <w:t>Campylobacter</w:t>
      </w:r>
      <w:r w:rsidRPr="00217EC3">
        <w:rPr>
          <w:b/>
          <w:lang w:val="en-GB"/>
        </w:rPr>
        <w:t xml:space="preserve"> spp. surveillance programme.</w:t>
      </w:r>
      <w:r w:rsidRPr="00217EC3">
        <w:rPr>
          <w:lang w:val="en-GB"/>
        </w:rPr>
        <w:t xml:space="preserve"> </w:t>
      </w:r>
      <w:r w:rsidR="00676686" w:rsidRPr="00217EC3">
        <w:rPr>
          <w:lang w:val="en-GB"/>
        </w:rPr>
        <w:t xml:space="preserve">Results from the </w:t>
      </w:r>
      <w:proofErr w:type="spellStart"/>
      <w:r w:rsidR="00676686" w:rsidRPr="00217EC3">
        <w:rPr>
          <w:lang w:val="en-GB"/>
        </w:rPr>
        <w:t>univariable</w:t>
      </w:r>
      <w:proofErr w:type="spellEnd"/>
      <w:r w:rsidR="00676686" w:rsidRPr="00217EC3">
        <w:rPr>
          <w:lang w:val="en-GB"/>
        </w:rPr>
        <w:t xml:space="preserve"> analysis on potential risk factors for occurrence of extended-spectrum beta-lactamase-producing </w:t>
      </w:r>
      <w:proofErr w:type="spellStart"/>
      <w:r w:rsidR="00676686" w:rsidRPr="00217EC3">
        <w:rPr>
          <w:i/>
          <w:lang w:val="en-GB"/>
        </w:rPr>
        <w:t>Enterobacteriaceae</w:t>
      </w:r>
      <w:proofErr w:type="spellEnd"/>
      <w:r w:rsidR="00676686" w:rsidRPr="00217EC3">
        <w:rPr>
          <w:lang w:val="en-GB"/>
        </w:rPr>
        <w:t xml:space="preserve"> in Norwegian broiler flocks sampled from May- October 2016. The dataset used for analysis contain data from </w:t>
      </w:r>
      <w:r w:rsidR="00A04E72" w:rsidRPr="00217EC3">
        <w:rPr>
          <w:lang w:val="en-GB"/>
        </w:rPr>
        <w:t xml:space="preserve">723 </w:t>
      </w:r>
      <w:r w:rsidR="00676686" w:rsidRPr="00217EC3">
        <w:rPr>
          <w:lang w:val="en-GB"/>
        </w:rPr>
        <w:t xml:space="preserve">flocks on </w:t>
      </w:r>
      <w:r w:rsidR="00A04E72" w:rsidRPr="00217EC3">
        <w:rPr>
          <w:lang w:val="en-GB"/>
        </w:rPr>
        <w:t xml:space="preserve">428 </w:t>
      </w:r>
      <w:r w:rsidR="00676686" w:rsidRPr="00217EC3">
        <w:rPr>
          <w:lang w:val="en-GB"/>
        </w:rPr>
        <w:t xml:space="preserve">farms, including data from the </w:t>
      </w:r>
      <w:r w:rsidR="00676686" w:rsidRPr="00217EC3">
        <w:rPr>
          <w:i/>
          <w:lang w:val="en-GB"/>
        </w:rPr>
        <w:t xml:space="preserve">Campylobacter </w:t>
      </w:r>
      <w:r w:rsidR="00676686" w:rsidRPr="00217EC3">
        <w:rPr>
          <w:lang w:val="en-GB"/>
        </w:rPr>
        <w:t xml:space="preserve">surveillance programme. Overall </w:t>
      </w:r>
      <w:r w:rsidR="00676686" w:rsidRPr="00217EC3">
        <w:rPr>
          <w:i/>
          <w:lang w:val="en-GB"/>
        </w:rPr>
        <w:t>p</w:t>
      </w:r>
      <w:r w:rsidR="00676686" w:rsidRPr="00217EC3">
        <w:rPr>
          <w:lang w:val="en-GB"/>
        </w:rPr>
        <w:t>-values for variables with more than two categories were calculated using the likelihood ratio test.</w:t>
      </w:r>
    </w:p>
    <w:tbl>
      <w:tblPr>
        <w:tblW w:w="12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3559"/>
        <w:gridCol w:w="1200"/>
        <w:gridCol w:w="1200"/>
        <w:gridCol w:w="1567"/>
        <w:gridCol w:w="1013"/>
        <w:gridCol w:w="1200"/>
        <w:gridCol w:w="1200"/>
      </w:tblGrid>
      <w:tr w:rsidR="00676686" w:rsidRPr="00217EC3" w:rsidTr="00676686">
        <w:trPr>
          <w:trHeight w:val="300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egative </w:t>
            </w:r>
            <w:proofErr w:type="spellStart"/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locks</w:t>
            </w:r>
            <w:proofErr w:type="spellEnd"/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No.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Positive </w:t>
            </w:r>
            <w:proofErr w:type="spellStart"/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locks</w:t>
            </w:r>
            <w:proofErr w:type="spellEnd"/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No.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R [95% CI]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nb-NO"/>
              </w:rPr>
              <w:t>p</w:t>
            </w: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Overall </w:t>
            </w:r>
            <w:r w:rsidRPr="00217E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217EC3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676686" w:rsidRPr="00217EC3" w:rsidTr="00676686">
        <w:trPr>
          <w:trHeight w:val="300"/>
        </w:trPr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ESC status of previous flock in the same hou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6686" w:rsidRPr="00217EC3" w:rsidRDefault="00867870" w:rsidP="00867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25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Neg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650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Pos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867870" w:rsidP="00867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0.7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[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5.1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2.4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Season</w:t>
            </w:r>
            <w:proofErr w:type="spellEnd"/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867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54.4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 w:rsidP="00867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867870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 (May-June)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58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 (</w:t>
            </w: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July</w:t>
            </w:r>
            <w:proofErr w:type="spellEnd"/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August)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466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4F768F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4.0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[0.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5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29.7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4F768F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18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3 (September-October)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151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15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4F768F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5.8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[0.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44.6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4F768F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09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4680" w:type="dxa"/>
            <w:gridSpan w:val="2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Geography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344.7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01</w:t>
            </w: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East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298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16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Midd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190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4F768F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.5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9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F768F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05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West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87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F768F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(0.</w:t>
            </w:r>
            <w:r w:rsidR="004F768F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1.</w:t>
            </w:r>
            <w:r w:rsidR="004F768F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4F7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F768F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4680" w:type="dxa"/>
            <w:gridSpan w:val="2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i/>
                <w:color w:val="000000"/>
                <w:lang w:val="en-GB" w:eastAsia="nb-NO"/>
              </w:rPr>
              <w:t>Campylobacter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present in the same flock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57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610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43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[0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2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86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5880" w:type="dxa"/>
            <w:gridSpan w:val="3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i/>
                <w:color w:val="000000"/>
                <w:lang w:val="en-GB" w:eastAsia="nb-NO"/>
              </w:rPr>
              <w:t>Campylobacter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status at farm (min one </w:t>
            </w: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pos</w:t>
            </w:r>
            <w:proofErr w:type="spellEnd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sample)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356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Neg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568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42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Pos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107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8 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[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54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5880" w:type="dxa"/>
            <w:gridSpan w:val="3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i/>
                <w:color w:val="000000"/>
                <w:lang w:val="en-GB" w:eastAsia="nb-NO"/>
              </w:rPr>
              <w:t>Campylobacter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status at farm (min two </w:t>
            </w: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pos</w:t>
            </w:r>
            <w:proofErr w:type="spellEnd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sample)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354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Neg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669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46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Pos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4.9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[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6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4680" w:type="dxa"/>
            <w:gridSpan w:val="2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houses at farm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54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558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&gt;1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17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[0.9-3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9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676686">
        <w:trPr>
          <w:trHeight w:val="300"/>
        </w:trPr>
        <w:tc>
          <w:tcPr>
            <w:tcW w:w="5880" w:type="dxa"/>
            <w:gridSpan w:val="3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flocks in house during sampling period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52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3</w:t>
            </w:r>
          </w:p>
        </w:tc>
      </w:tr>
      <w:tr w:rsidR="00676686" w:rsidRPr="00217EC3" w:rsidTr="00676686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30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234BBD">
        <w:trPr>
          <w:trHeight w:val="300"/>
        </w:trPr>
        <w:tc>
          <w:tcPr>
            <w:tcW w:w="1121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 w:rsidP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413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</w:p>
        </w:tc>
        <w:tc>
          <w:tcPr>
            <w:tcW w:w="1567" w:type="dxa"/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.3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[0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7]</w:t>
            </w:r>
          </w:p>
        </w:tc>
        <w:tc>
          <w:tcPr>
            <w:tcW w:w="1013" w:type="dxa"/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4</w:t>
            </w: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  <w:tr w:rsidR="00676686" w:rsidRPr="00217EC3" w:rsidTr="00234BBD">
        <w:trPr>
          <w:trHeight w:val="300"/>
        </w:trPr>
        <w:tc>
          <w:tcPr>
            <w:tcW w:w="112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35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6766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A04E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234BBD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2 [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="00676686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.4]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676686" w:rsidP="00234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234BBD" w:rsidRPr="00217EC3">
              <w:rPr>
                <w:rFonts w:ascii="Calibri" w:eastAsia="Times New Roman" w:hAnsi="Calibri" w:cs="Calibri"/>
                <w:color w:val="000000"/>
                <w:lang w:eastAsia="nb-NO"/>
              </w:rPr>
              <w:t>0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76686" w:rsidRPr="00217EC3" w:rsidRDefault="00676686">
            <w:pPr>
              <w:spacing w:after="0"/>
              <w:rPr>
                <w:rFonts w:cs="Times New Roman"/>
              </w:rPr>
            </w:pPr>
          </w:p>
        </w:tc>
      </w:tr>
    </w:tbl>
    <w:p w:rsidR="00676686" w:rsidRPr="00217EC3" w:rsidRDefault="00676686" w:rsidP="00676686">
      <w:pPr>
        <w:rPr>
          <w:sz w:val="18"/>
          <w:szCs w:val="18"/>
          <w:lang w:val="en-GB"/>
        </w:rPr>
      </w:pPr>
      <w:bookmarkStart w:id="0" w:name="_GoBack"/>
      <w:r w:rsidRPr="00217EC3">
        <w:rPr>
          <w:sz w:val="18"/>
          <w:szCs w:val="18"/>
          <w:lang w:val="en-GB"/>
        </w:rPr>
        <w:t>Null model: AIC=</w:t>
      </w:r>
      <w:r w:rsidR="00234BBD" w:rsidRPr="00217EC3">
        <w:rPr>
          <w:sz w:val="18"/>
          <w:szCs w:val="18"/>
          <w:lang w:val="en-GB"/>
        </w:rPr>
        <w:t>355.1</w:t>
      </w:r>
      <w:r w:rsidRPr="00217EC3">
        <w:rPr>
          <w:sz w:val="18"/>
          <w:szCs w:val="18"/>
          <w:lang w:val="en-GB"/>
        </w:rPr>
        <w:t>. OR: odds ratio, CI: confidence interval</w:t>
      </w:r>
    </w:p>
    <w:bookmarkEnd w:id="0"/>
    <w:p w:rsidR="002E695C" w:rsidRPr="00676686" w:rsidRDefault="002E695C">
      <w:pPr>
        <w:rPr>
          <w:lang w:val="en-GB"/>
        </w:rPr>
      </w:pPr>
    </w:p>
    <w:sectPr w:rsidR="002E695C" w:rsidRPr="00676686" w:rsidSect="006766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686"/>
    <w:rsid w:val="00217EC3"/>
    <w:rsid w:val="00234BBD"/>
    <w:rsid w:val="002E695C"/>
    <w:rsid w:val="0035250D"/>
    <w:rsid w:val="003F64C5"/>
    <w:rsid w:val="004E4063"/>
    <w:rsid w:val="004F768F"/>
    <w:rsid w:val="00676686"/>
    <w:rsid w:val="00867870"/>
    <w:rsid w:val="00A04E72"/>
    <w:rsid w:val="00B5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686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04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04E7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686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A04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04E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9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69DEB9</Template>
  <TotalTime>30</TotalTime>
  <Pages>2</Pages>
  <Words>25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, Solveig Sølverød</dc:creator>
  <cp:lastModifiedBy>Mo, Solveig Sølverød</cp:lastModifiedBy>
  <cp:revision>8</cp:revision>
  <dcterms:created xsi:type="dcterms:W3CDTF">2019-06-24T19:09:00Z</dcterms:created>
  <dcterms:modified xsi:type="dcterms:W3CDTF">2019-09-17T09:11:00Z</dcterms:modified>
</cp:coreProperties>
</file>